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1153"/>
        <w:tblW w:w="14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1000"/>
        <w:gridCol w:w="840"/>
        <w:gridCol w:w="4420"/>
        <w:gridCol w:w="640"/>
        <w:gridCol w:w="440"/>
        <w:gridCol w:w="880"/>
        <w:gridCol w:w="840"/>
        <w:gridCol w:w="4380"/>
        <w:gridCol w:w="640"/>
      </w:tblGrid>
      <w:tr w:rsidR="00AB6928" w:rsidRPr="00AB6928" w14:paraId="00F5DFCD" w14:textId="77777777" w:rsidTr="00AB6928">
        <w:trPr>
          <w:trHeight w:val="225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7ED4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782B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EntrezI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F1F0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ymbols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5C98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1EBA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B5AA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1E72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EntrezI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E84C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ymbols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7F76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AAD4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AB6928" w:rsidRPr="00AB6928" w14:paraId="3D9A6872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763A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257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A6C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Adm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37BA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adrenomedull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CBC6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5388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65CD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C78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73F9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lutamate ionotropic receptor NMDA type subunit 2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4A8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AB6928" w:rsidRPr="00AB6928" w14:paraId="452BC9FB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A39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EC2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1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0C8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Ag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82C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angiotensinoge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DA71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FDEB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F151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4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A4AF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Hap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A8D3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huntingtin-associated protein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86C9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</w:tr>
      <w:tr w:rsidR="00AB6928" w:rsidRPr="00AB6928" w14:paraId="3666D8CC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813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91AE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43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E60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Ar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F5B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activity-regulated cytoskeleton-associated prote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A060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371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CF7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9CF9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Hspa1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DC43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heat shock 70kD protein 1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906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09F01CF0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DCF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55EF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5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975D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Bche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A647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butyrylcholinestera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DEFC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422A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2EC9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0B7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Hspb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1AD0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heat shock protein family B (small) membe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8A21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45583058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D3F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8E1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B64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2F59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BCL2, apoptosis regula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5AC3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1FC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194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5EE1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Htr2c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E49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-hydroxytryptamine receptor 2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B549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7923F724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3687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CC9B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76A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artp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8F5C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ART prepropeptid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AB37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369C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F5F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616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F14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F86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interferon induced transmembrane protein 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A802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AB6928" w:rsidRPr="00AB6928" w14:paraId="21E43FA6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D142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A90D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8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EB1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DA5E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yclin-dependent kinase inhibitor 1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311C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886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308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5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A0D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Junb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D38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JunB proto-oncogene, AP-1 transcription factor subun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058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091EBD2E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85D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D6E5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E9BE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ebpb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C64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CAAT/enhancer binding protein bet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2D92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1545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E00D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18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2695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Klf1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0A59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Kruppel-like factor 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9FE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735C1D71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4EE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BA87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6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9DDA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ebpd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368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CAAT/enhancer binding protein delt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0354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9B28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999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615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362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Leng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48C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leukocyte receptor cluster member 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810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788FAB5A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7CE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5F5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93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C7A0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fp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335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omplement factor properd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B1BD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810C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631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669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BB2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Maff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791B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MAF </w:t>
            </w:r>
            <w:proofErr w:type="spellStart"/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bZIP</w:t>
            </w:r>
            <w:proofErr w:type="spellEnd"/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transcription factor 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0FB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AB6928" w:rsidRPr="00AB6928" w14:paraId="258E6BAE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900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C6CB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14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479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lk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E0F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DC-like kinas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1835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9BD1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CC3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6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1F79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Mc4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B8F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melanocortin 4 recep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AB6A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AB6928" w:rsidRPr="00AB6928" w14:paraId="6FA9E023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B67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605A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2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33B9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nr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257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annabinoid recepto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6D60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23F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7592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615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5235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Mzf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5E9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myeloid zinc finge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468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741C103B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82A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9BFF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16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5A15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BA58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AMP responsive element binding protein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A0FD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ECF9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1FC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0C5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Nfib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4CAA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uclear factor I/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99C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0690B265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A19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148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6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C18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rem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2D0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AMP responsive element modula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1B0A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27AA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B11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4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363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D5C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FKB inhibitor alph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0BA1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AB6928" w:rsidRPr="00AB6928" w14:paraId="7818FEE0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879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567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4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E0E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Cryab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0386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rystallin, alpha 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FF23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60C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A31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884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183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Nptx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459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euronal pentraxin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731A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21C6A95D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6D97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0F73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5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6B6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Dlk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C66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elta like non-canonical Notch ligand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24CA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311E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F0E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9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4AE8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699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uclear receptor subfamily 4, group A, membe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1CD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1DE49F5B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1F0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9CB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05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3F3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Dusp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FA8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ual specificity phosphatase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9C29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A599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EE0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88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DCF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48F6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uclear receptor subfamily 4, group A, member 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1C1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39FE2BFA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1E1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C68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11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2F9C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Dusp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4DFA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ual specificity phosphatase 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4980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A262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5A01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5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A0E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Ox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5770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oxytocin/neurophysin I prepropeptid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97A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05DA7C5D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D9C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49DD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66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7B57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Dusp6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76B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ual specificity phosphatase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84EE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9FC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92A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4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BFB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Pak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BF8B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21 (RAC1) activated kinase 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2776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AB6928" w:rsidRPr="00AB6928" w14:paraId="0C5C7779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1B12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54BC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F6B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D4F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pidermal growth factor recep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D61A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F2B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59A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874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11DF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Per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7F68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eriod circadian regulato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8A84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457AC0CD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21F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3E5B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1317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2953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arly growth respons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33EA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D7E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1773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38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D78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Pe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CEE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eriod circadian regulator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62A1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4E4D1DFF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54B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949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0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7A3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Egr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65DA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arly growth response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39DD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A461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F16F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608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23B8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Rasal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1C24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RAS protein activator lik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694F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</w:tr>
      <w:tr w:rsidR="00AB6928" w:rsidRPr="00AB6928" w14:paraId="24A6E371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492C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0DA8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4F7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Egr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88C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arly growth response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13B5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B08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80EA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4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6F93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Rgs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263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regulator of G-protein signaling 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F70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6EB3513D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0261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30BF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06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C08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Fcho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D54D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CH and mu domain containing endocytic adaptor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BCCE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A34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506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616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C699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Rps6kb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885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ribosomal protein S6 kinase B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237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59BC1449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762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FD6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43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331A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Fos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4E0C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os</w:t>
            </w:r>
            <w:proofErr w:type="gramEnd"/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proto-oncogene, AP-1 transcription factor subun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F4D7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AF4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399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44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1880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Sfrp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72C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ecreted frizzled-related protein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EB25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AB6928" w:rsidRPr="00AB6928" w14:paraId="1DB49306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3113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EC2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003608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76F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Fosb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C4B19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osB proto-oncogene, AP-1 transcription factor subun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A03F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77E7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68C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4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745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Slc1a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878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olute carrier family 1 member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4AED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AB6928" w:rsidRPr="00AB6928" w14:paraId="47C21D83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91F0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2A5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4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F9E7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Gabrb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0610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amma-aminobutyric acid type A receptor beta 2 subun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6284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4C9A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AE3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43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1D5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Sst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76A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omatostatin receptor 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117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AB6928" w:rsidRPr="00AB6928" w14:paraId="22CCF0D5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056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1FF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1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9DE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Gadd45g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F344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rowth arrest and DNA-damage-inducible, gamm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48831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8CD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705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99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8757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Tulp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7C92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TUB like protein 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DD7E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AB6928" w:rsidRPr="00AB6928" w14:paraId="51B9BC1B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FEED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AE20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35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4522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Gda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2475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uanine deamina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D872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5C2A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A17A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8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387B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Vsnl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89B2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visinin</w:t>
            </w:r>
            <w:proofErr w:type="spellEnd"/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-like 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0FAA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AB6928" w:rsidRPr="00AB6928" w14:paraId="22278C60" w14:textId="77777777" w:rsidTr="00AB6928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23F5C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5875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0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4C834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Gpd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138F3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lycerol-3-phosphate dehydrogenase 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2ACC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A1FE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7FA06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532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FAF18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i/>
                <w:iCs/>
                <w:color w:val="000000"/>
                <w:kern w:val="0"/>
                <w:sz w:val="16"/>
                <w:szCs w:val="16"/>
              </w:rPr>
              <w:t>Zbtb1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CE94F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zinc finger and BTB domain containing 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F6160" w14:textId="77777777" w:rsidR="00AB6928" w:rsidRPr="00AB6928" w:rsidRDefault="00AB6928" w:rsidP="00AB69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AB692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</w:tr>
    </w:tbl>
    <w:p w14:paraId="0F9A929C" w14:textId="39FC23CA" w:rsidR="00D65BF7" w:rsidRDefault="00AB6928">
      <w:r>
        <w:rPr>
          <w:rFonts w:hint="eastAsia"/>
        </w:rPr>
        <w:t xml:space="preserve">Table </w:t>
      </w:r>
      <w:r w:rsidR="009A2F28">
        <w:rPr>
          <w:rFonts w:hint="eastAsia"/>
        </w:rPr>
        <w:t>S1</w:t>
      </w:r>
      <w:r>
        <w:rPr>
          <w:rFonts w:hint="eastAsia"/>
        </w:rPr>
        <w:t xml:space="preserve">1. List of </w:t>
      </w:r>
      <w:r w:rsidR="009A2F28">
        <w:rPr>
          <w:rFonts w:hint="eastAsia"/>
        </w:rPr>
        <w:t xml:space="preserve">60 </w:t>
      </w:r>
      <w:r>
        <w:rPr>
          <w:rFonts w:hint="eastAsia"/>
        </w:rPr>
        <w:t>addiction-related genes in 317-PPI network</w:t>
      </w:r>
    </w:p>
    <w:sectPr w:rsidR="00D65BF7" w:rsidSect="00AB692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1F400" w14:textId="77777777" w:rsidR="009A2F28" w:rsidRDefault="009A2F28" w:rsidP="009A2F28">
      <w:pPr>
        <w:spacing w:after="0" w:line="240" w:lineRule="auto"/>
      </w:pPr>
      <w:r>
        <w:separator/>
      </w:r>
    </w:p>
  </w:endnote>
  <w:endnote w:type="continuationSeparator" w:id="0">
    <w:p w14:paraId="6A5D7DF1" w14:textId="77777777" w:rsidR="009A2F28" w:rsidRDefault="009A2F28" w:rsidP="009A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E2FC9" w14:textId="77777777" w:rsidR="009A2F28" w:rsidRDefault="009A2F28" w:rsidP="009A2F28">
      <w:pPr>
        <w:spacing w:after="0" w:line="240" w:lineRule="auto"/>
      </w:pPr>
      <w:r>
        <w:separator/>
      </w:r>
    </w:p>
  </w:footnote>
  <w:footnote w:type="continuationSeparator" w:id="0">
    <w:p w14:paraId="2D9B6927" w14:textId="77777777" w:rsidR="009A2F28" w:rsidRDefault="009A2F28" w:rsidP="009A2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928"/>
    <w:rsid w:val="0003644E"/>
    <w:rsid w:val="00146BF5"/>
    <w:rsid w:val="002E346E"/>
    <w:rsid w:val="003B46BF"/>
    <w:rsid w:val="0044599B"/>
    <w:rsid w:val="007337A2"/>
    <w:rsid w:val="009A2F28"/>
    <w:rsid w:val="00AB6928"/>
    <w:rsid w:val="00D6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27FB3"/>
  <w15:chartTrackingRefBased/>
  <w15:docId w15:val="{8A839D77-4B01-4CF8-A9DF-D4DAA7F56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B69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B6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69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69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69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69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69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69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69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6928"/>
    <w:rPr>
      <w:rFonts w:asciiTheme="majorHAnsi" w:eastAsiaTheme="majorEastAsia" w:hAnsiTheme="majorHAnsi" w:cstheme="majorBidi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B6928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B6928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AB6928"/>
    <w:rPr>
      <w:rFonts w:asciiTheme="majorHAnsi" w:eastAsiaTheme="majorEastAsia" w:hAnsiTheme="majorHAnsi" w:cstheme="majorBidi"/>
    </w:rPr>
  </w:style>
  <w:style w:type="character" w:customStyle="1" w:styleId="5Char">
    <w:name w:val="제목 5 Char"/>
    <w:basedOn w:val="a0"/>
    <w:link w:val="5"/>
    <w:uiPriority w:val="9"/>
    <w:semiHidden/>
    <w:rsid w:val="00AB6928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semiHidden/>
    <w:rsid w:val="00AB6928"/>
    <w:rPr>
      <w:rFonts w:asciiTheme="majorHAnsi" w:eastAsiaTheme="majorEastAsia" w:hAnsiTheme="majorHAnsi" w:cstheme="majorBidi"/>
    </w:rPr>
  </w:style>
  <w:style w:type="character" w:customStyle="1" w:styleId="7Char">
    <w:name w:val="제목 7 Char"/>
    <w:basedOn w:val="a0"/>
    <w:link w:val="7"/>
    <w:uiPriority w:val="9"/>
    <w:semiHidden/>
    <w:rsid w:val="00AB6928"/>
    <w:rPr>
      <w:rFonts w:asciiTheme="majorHAnsi" w:eastAsiaTheme="majorEastAsia" w:hAnsiTheme="majorHAnsi" w:cstheme="majorBidi"/>
    </w:rPr>
  </w:style>
  <w:style w:type="character" w:customStyle="1" w:styleId="8Char">
    <w:name w:val="제목 8 Char"/>
    <w:basedOn w:val="a0"/>
    <w:link w:val="8"/>
    <w:uiPriority w:val="9"/>
    <w:semiHidden/>
    <w:rsid w:val="00AB6928"/>
    <w:rPr>
      <w:rFonts w:asciiTheme="majorHAnsi" w:eastAsiaTheme="majorEastAsia" w:hAnsiTheme="majorHAnsi" w:cstheme="majorBidi"/>
    </w:rPr>
  </w:style>
  <w:style w:type="character" w:customStyle="1" w:styleId="9Char">
    <w:name w:val="제목 9 Char"/>
    <w:basedOn w:val="a0"/>
    <w:link w:val="9"/>
    <w:uiPriority w:val="9"/>
    <w:semiHidden/>
    <w:rsid w:val="00AB6928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Char"/>
    <w:uiPriority w:val="10"/>
    <w:qFormat/>
    <w:rsid w:val="00AB69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692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69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69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6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692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692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692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6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692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B692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A2F2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A2F28"/>
  </w:style>
  <w:style w:type="paragraph" w:styleId="ab">
    <w:name w:val="footer"/>
    <w:basedOn w:val="a"/>
    <w:link w:val="Char4"/>
    <w:uiPriority w:val="99"/>
    <w:unhideWhenUsed/>
    <w:rsid w:val="009A2F2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A2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38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-Jun Jang</dc:creator>
  <cp:keywords/>
  <dc:description/>
  <cp:lastModifiedBy>Won-Jun Jang</cp:lastModifiedBy>
  <cp:revision>2</cp:revision>
  <dcterms:created xsi:type="dcterms:W3CDTF">2024-12-17T00:07:00Z</dcterms:created>
  <dcterms:modified xsi:type="dcterms:W3CDTF">2025-06-04T02:42:00Z</dcterms:modified>
</cp:coreProperties>
</file>